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667BC" w14:textId="15CF16AE" w:rsidR="00653414" w:rsidRPr="002271AF" w:rsidRDefault="00FC3BE7">
      <w:pPr>
        <w:rPr>
          <w:rFonts w:ascii="Times New Roman" w:hAnsi="Times New Roman" w:cs="Times New Roman"/>
          <w:szCs w:val="21"/>
        </w:rPr>
      </w:pPr>
      <w:bookmarkStart w:id="0" w:name="_Hlk104189454"/>
      <w:r>
        <w:rPr>
          <w:rFonts w:ascii="Times New Roman" w:hAnsi="Times New Roman" w:cs="Times New Roman"/>
          <w:b/>
          <w:bCs/>
          <w:szCs w:val="21"/>
        </w:rPr>
        <w:t>Supplementary t</w:t>
      </w:r>
      <w:r w:rsidR="00653414" w:rsidRPr="002271AF">
        <w:rPr>
          <w:rFonts w:ascii="Times New Roman" w:hAnsi="Times New Roman" w:cs="Times New Roman"/>
          <w:b/>
          <w:bCs/>
          <w:szCs w:val="21"/>
        </w:rPr>
        <w:t>able 1.</w:t>
      </w:r>
      <w:r w:rsidR="001F573B" w:rsidRPr="002271AF">
        <w:rPr>
          <w:rFonts w:ascii="Times New Roman" w:hAnsi="Times New Roman" w:cs="Times New Roman"/>
          <w:szCs w:val="21"/>
        </w:rPr>
        <w:t xml:space="preserve"> Characteristics</w:t>
      </w:r>
      <w:r w:rsidR="00653414" w:rsidRPr="002271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r w:rsidR="001F573B" w:rsidRPr="002271AF">
        <w:rPr>
          <w:rFonts w:ascii="Times New Roman" w:hAnsi="Times New Roman" w:cs="Times New Roman"/>
          <w:szCs w:val="21"/>
        </w:rPr>
        <w:t>melanoma</w:t>
      </w:r>
      <w:r w:rsidR="00653414" w:rsidRPr="002271AF">
        <w:rPr>
          <w:rFonts w:ascii="Times New Roman" w:hAnsi="Times New Roman" w:cs="Times New Roman"/>
          <w:szCs w:val="21"/>
        </w:rPr>
        <w:t xml:space="preserve"> patient</w:t>
      </w:r>
      <w:r w:rsidR="001F573B" w:rsidRPr="002271AF">
        <w:rPr>
          <w:rFonts w:ascii="Times New Roman" w:hAnsi="Times New Roman" w:cs="Times New Roman"/>
          <w:szCs w:val="21"/>
        </w:rPr>
        <w:t>s</w:t>
      </w:r>
      <w:r w:rsidR="00653414" w:rsidRPr="002271AF">
        <w:rPr>
          <w:rFonts w:ascii="Times New Roman" w:hAnsi="Times New Roman" w:cs="Times New Roman"/>
          <w:szCs w:val="21"/>
        </w:rPr>
        <w:t xml:space="preserve"> in TCGA databas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19"/>
        <w:gridCol w:w="2268"/>
        <w:gridCol w:w="1832"/>
        <w:gridCol w:w="1145"/>
      </w:tblGrid>
      <w:tr w:rsidR="00830F51" w:rsidRPr="002271AF" w14:paraId="69EFD2C7" w14:textId="77777777" w:rsidTr="00830F51">
        <w:trPr>
          <w:trHeight w:val="27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2904" w14:textId="0199445D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characteristics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4E8E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57BA" w14:textId="4254CCDD" w:rsidR="00830F51" w:rsidRPr="002271AF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78FA" w14:textId="77777777" w:rsidR="00830F51" w:rsidRPr="002271AF" w:rsidRDefault="00830F51" w:rsidP="00830F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</w:t>
            </w:r>
          </w:p>
        </w:tc>
      </w:tr>
      <w:tr w:rsidR="00830F51" w:rsidRPr="002271AF" w14:paraId="168C24C9" w14:textId="77777777" w:rsidTr="00830F51">
        <w:trPr>
          <w:trHeight w:val="27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2D5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diagnosis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67E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3B1" w14:textId="24036CD1" w:rsidR="00830F51" w:rsidRPr="002271AF" w:rsidRDefault="001F573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0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7EC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0F51" w:rsidRPr="002271AF" w14:paraId="46A89D5C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3A7" w14:textId="37584226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60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CB9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1BF" w14:textId="16CF8765" w:rsidR="00830F51" w:rsidRPr="002271AF" w:rsidRDefault="00830F51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3C95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C61" w14:textId="59068BC2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A131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63BDFA1F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E22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4C8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BBF" w14:textId="2EDBC07F" w:rsidR="00830F51" w:rsidRPr="002271AF" w:rsidRDefault="001F573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5FA" w14:textId="38152F29" w:rsidR="00830F51" w:rsidRPr="002271AF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42D7E3BB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67CF" w14:textId="5D45308B" w:rsidR="00830F51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slow_depth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5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CEF" w14:textId="6FE3ABB6" w:rsidR="00830F51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75 m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129" w14:textId="7A95427B" w:rsidR="00830F51" w:rsidRPr="002271AF" w:rsidRDefault="00483C95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E8D" w14:textId="4D5C0D7B" w:rsidR="00830F51" w:rsidRPr="002271AF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7B1F6291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2B9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8296" w14:textId="0F8F0099" w:rsidR="00830F51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-1.50 m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63C" w14:textId="5177A565" w:rsidR="00830F51" w:rsidRPr="002271AF" w:rsidRDefault="00483C95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285" w14:textId="0C0B5205" w:rsidR="00830F51" w:rsidRPr="002271AF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5246B1CB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519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AD2D" w14:textId="5FF9970C" w:rsidR="00830F51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-3.00 m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C06" w14:textId="5534DD60" w:rsidR="00830F51" w:rsidRPr="002271AF" w:rsidRDefault="00483C95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041" w14:textId="160F10CC" w:rsidR="00830F51" w:rsidRPr="002271AF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25FCA660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939" w14:textId="77777777" w:rsidR="00830F51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D1F8CF6" w14:textId="48FF52EC" w:rsidR="002271AF" w:rsidRPr="002271AF" w:rsidRDefault="002271AF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0374" w14:textId="77777777" w:rsidR="00830F51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-4.50 mm</w:t>
            </w:r>
          </w:p>
          <w:p w14:paraId="3E6FBFDD" w14:textId="4D5FF1B3" w:rsidR="00483C95" w:rsidRPr="002271AF" w:rsidRDefault="00483C95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4.50 m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6CD" w14:textId="4DB3AD38" w:rsidR="00830F51" w:rsidRPr="002271AF" w:rsidRDefault="00483C95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  <w:p w14:paraId="60205CEC" w14:textId="179ECB1D" w:rsidR="00483C95" w:rsidRPr="002271AF" w:rsidRDefault="00483C95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7ABC" w14:textId="77777777" w:rsidR="00A131BB" w:rsidRDefault="00A131BB" w:rsidP="00A131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  <w:p w14:paraId="5499A931" w14:textId="05B95C3D" w:rsidR="00A131BB" w:rsidRPr="002271AF" w:rsidRDefault="00A131BB" w:rsidP="00A131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%   </w:t>
            </w:r>
          </w:p>
        </w:tc>
      </w:tr>
      <w:tr w:rsidR="00830F51" w:rsidRPr="002271AF" w14:paraId="722EBD42" w14:textId="77777777" w:rsidTr="00653414">
        <w:trPr>
          <w:trHeight w:val="2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F167" w14:textId="38F8C3F9" w:rsidR="002271AF" w:rsidRPr="005158EB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rk level (</w:t>
            </w:r>
            <w:r w:rsidR="00A131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17</w:t>
            </w: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063744ED" w14:textId="2F0399EB" w:rsidR="002271AF" w:rsidRPr="005158EB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3834A310" w14:textId="56607CB8" w:rsidR="002271AF" w:rsidRPr="005158EB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E9D8BDD" w14:textId="0D0B8224" w:rsidR="002271AF" w:rsidRPr="005158EB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D8C654A" w14:textId="77777777" w:rsidR="002271AF" w:rsidRPr="005158EB" w:rsidRDefault="002271AF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51CF633" w14:textId="6267DE64" w:rsidR="00830F51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 w:rsidR="002271AF"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4</w:t>
            </w:r>
            <w:r w:rsidR="002271AF"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68878817" w14:textId="0AD98055" w:rsidR="005158EB" w:rsidRP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DA3" w14:textId="2B446DD0" w:rsidR="002271AF" w:rsidRP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Ⅰ</w:t>
            </w:r>
          </w:p>
          <w:p w14:paraId="7D5B34C0" w14:textId="29416AEB" w:rsidR="002271AF" w:rsidRP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Ⅱ</w:t>
            </w:r>
          </w:p>
          <w:p w14:paraId="20A99D09" w14:textId="652B2C0A" w:rsidR="002271AF" w:rsidRP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Ⅲ</w:t>
            </w:r>
          </w:p>
          <w:p w14:paraId="06ED28E1" w14:textId="150DE7C2" w:rsidR="002271AF" w:rsidRP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vel </w:t>
            </w:r>
            <w:r w:rsidRPr="005158E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Ⅳ</w:t>
            </w:r>
          </w:p>
          <w:p w14:paraId="0A0483F9" w14:textId="5C0769B9" w:rsidR="005158EB" w:rsidRPr="005158EB" w:rsidRDefault="005158EB" w:rsidP="005158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Ⅴ</w:t>
            </w:r>
          </w:p>
          <w:p w14:paraId="05538A1A" w14:textId="078AC4C7" w:rsid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  <w:p w14:paraId="327CC4AE" w14:textId="6B5DB772" w:rsidR="00830F51" w:rsidRPr="005158EB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 w:rsidR="002271AF"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931" w14:textId="25B8CC36" w:rsid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  <w:p w14:paraId="6C02DC9D" w14:textId="4DD81750" w:rsid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  <w:p w14:paraId="6D8F10D7" w14:textId="7610E065" w:rsid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6</w:t>
            </w:r>
          </w:p>
          <w:p w14:paraId="41AF566A" w14:textId="3F5E439A" w:rsid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6</w:t>
            </w:r>
          </w:p>
          <w:p w14:paraId="669B2583" w14:textId="531DDAA4" w:rsid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  <w:p w14:paraId="3B59B6CC" w14:textId="628CDD0C" w:rsidR="005158EB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  <w:p w14:paraId="77921762" w14:textId="3AB7DD90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52B" w14:textId="436F5B8B" w:rsidR="002271AF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%</w:t>
            </w:r>
          </w:p>
          <w:p w14:paraId="2A4B8335" w14:textId="26FDDE4D" w:rsidR="00A131BB" w:rsidRDefault="00A131BB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%</w:t>
            </w:r>
          </w:p>
          <w:p w14:paraId="148422EF" w14:textId="6ECE3739" w:rsid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%</w:t>
            </w:r>
          </w:p>
          <w:p w14:paraId="366C8E9B" w14:textId="080FE9AB" w:rsid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%</w:t>
            </w:r>
          </w:p>
          <w:p w14:paraId="240217E9" w14:textId="734CD2DA" w:rsid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%</w:t>
            </w:r>
          </w:p>
          <w:p w14:paraId="06D86748" w14:textId="011F2BCE" w:rsid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%</w:t>
            </w:r>
          </w:p>
          <w:p w14:paraId="3A97F214" w14:textId="23503546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522011CD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7E92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89B" w14:textId="4CAEF376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350" w14:textId="61191F99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5F6" w14:textId="5C2825BD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735E19AB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B5FC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1DF" w14:textId="6EBECF2E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C33D" w14:textId="5F369A78" w:rsidR="00830F51" w:rsidRPr="002271AF" w:rsidRDefault="00830F51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158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ABDD" w14:textId="6E8B0F70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280E2A57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3E5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547" w14:textId="291F0555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271A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5632" w14:textId="7EBC86E2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A3E" w14:textId="512C3018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0A74F22B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666" w14:textId="107EF612" w:rsidR="00830F51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tatus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5B8DB7FD" w14:textId="77777777" w:rsid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27B1FD4" w14:textId="560FEF53" w:rsidR="005158EB" w:rsidRPr="002271AF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F47" w14:textId="28A56FED" w:rsidR="005158EB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0880CD4A" w14:textId="218F924D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399" w14:textId="1F8AA02F" w:rsidR="005158EB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505053C4" w14:textId="0BD5AE04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79D" w14:textId="514B53A8" w:rsidR="00830F51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  <w:p w14:paraId="34AA75C6" w14:textId="396F8A80" w:rsidR="0085622E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55B8061D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8CE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E9E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DB0" w14:textId="5FE98B07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E0E" w14:textId="22686F0F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.5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77DF73F2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703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C4B7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63EA" w14:textId="7A740431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420" w14:textId="387B068B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.9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61F48B10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2B9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E22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98B" w14:textId="5D238038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65F" w14:textId="1AC5AA55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.1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38F7D6A8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99F" w14:textId="10053F55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ant metastasis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FC8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(M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1C9" w14:textId="10BE5DE3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599" w14:textId="6C0EB00F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4.7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79E13073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069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CC4" w14:textId="77777777" w:rsidR="00830F51" w:rsidRPr="002271AF" w:rsidRDefault="00830F51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(M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621" w14:textId="1EC26594" w:rsidR="00830F51" w:rsidRPr="002271AF" w:rsidRDefault="005158EB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B42" w14:textId="6DEE8D08" w:rsidR="00830F51" w:rsidRPr="002271AF" w:rsidRDefault="0085622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30F51" w:rsidRPr="002271AF" w14:paraId="5BFBEF35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DB6" w14:textId="46065F2C" w:rsidR="00830F51" w:rsidRDefault="005158EB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58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 node staging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A131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  <w:r w:rsidR="002271AF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51219A97" w14:textId="11347850" w:rsidR="00FD0AE6" w:rsidRDefault="00FD0AE6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F0CA4F0" w14:textId="01179573" w:rsidR="005158EB" w:rsidRPr="002271AF" w:rsidRDefault="005158EB" w:rsidP="00830F5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350" w14:textId="667F1036" w:rsidR="00830F51" w:rsidRDefault="00FD0AE6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  <w:p w14:paraId="7E337CAB" w14:textId="484C9D92" w:rsidR="00FD0AE6" w:rsidRDefault="00FD0AE6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33205A17" w14:textId="5AAA4847" w:rsidR="00FD0AE6" w:rsidRPr="002271AF" w:rsidRDefault="00FD0AE6" w:rsidP="00830F5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938" w14:textId="6F60831C" w:rsidR="00830F51" w:rsidRDefault="00FD0AE6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9</w:t>
            </w:r>
          </w:p>
          <w:p w14:paraId="5AEFEF03" w14:textId="77777777" w:rsidR="00FD0AE6" w:rsidRDefault="00FD0AE6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3</w:t>
            </w:r>
          </w:p>
          <w:p w14:paraId="7B2CE218" w14:textId="12F259E2" w:rsidR="00FD0AE6" w:rsidRPr="002271AF" w:rsidRDefault="00FD0AE6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503" w14:textId="1B535A6C" w:rsidR="00830F51" w:rsidRDefault="00B83C0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.4</w:t>
            </w:r>
            <w:r w:rsidR="00830F51" w:rsidRPr="002271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  <w:p w14:paraId="4842AA24" w14:textId="21D48839" w:rsidR="00B83C0E" w:rsidRDefault="00B83C0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0%</w:t>
            </w:r>
          </w:p>
          <w:p w14:paraId="03EAA656" w14:textId="0012DCAD" w:rsidR="00B83C0E" w:rsidRPr="002271AF" w:rsidRDefault="00B83C0E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1%</w:t>
            </w:r>
          </w:p>
        </w:tc>
      </w:tr>
      <w:tr w:rsidR="00830F51" w:rsidRPr="002271AF" w14:paraId="34C8D424" w14:textId="77777777" w:rsidTr="00830F51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A668" w14:textId="77777777" w:rsidR="00830F51" w:rsidRPr="002271AF" w:rsidRDefault="00830F51" w:rsidP="00830F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E20A" w14:textId="19288A0B" w:rsidR="00830F51" w:rsidRPr="002271AF" w:rsidRDefault="00FD0AE6" w:rsidP="00830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4FA8" w14:textId="2EA6DE8F" w:rsidR="00830F51" w:rsidRPr="002271AF" w:rsidRDefault="00FD0AE6" w:rsidP="00830F5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B872" w14:textId="2F58EFFB" w:rsidR="00830F51" w:rsidRPr="002271AF" w:rsidRDefault="00B83C0E" w:rsidP="00B83C0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.5%</w:t>
            </w:r>
          </w:p>
        </w:tc>
      </w:tr>
      <w:bookmarkEnd w:id="0"/>
    </w:tbl>
    <w:p w14:paraId="7A8693FD" w14:textId="77777777" w:rsidR="00034D7E" w:rsidRPr="00653414" w:rsidRDefault="00034D7E">
      <w:pPr>
        <w:rPr>
          <w:rFonts w:ascii="Times" w:hAnsi="Times" w:cs="Times"/>
          <w:szCs w:val="21"/>
        </w:rPr>
      </w:pPr>
    </w:p>
    <w:sectPr w:rsidR="00034D7E" w:rsidRPr="00653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67159" w14:textId="77777777" w:rsidR="00D523F7" w:rsidRDefault="00D523F7" w:rsidP="00830F51">
      <w:r>
        <w:separator/>
      </w:r>
    </w:p>
  </w:endnote>
  <w:endnote w:type="continuationSeparator" w:id="0">
    <w:p w14:paraId="3EA87381" w14:textId="77777777" w:rsidR="00D523F7" w:rsidRDefault="00D523F7" w:rsidP="0083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E3554" w14:textId="77777777" w:rsidR="00D523F7" w:rsidRDefault="00D523F7" w:rsidP="00830F51">
      <w:r>
        <w:separator/>
      </w:r>
    </w:p>
  </w:footnote>
  <w:footnote w:type="continuationSeparator" w:id="0">
    <w:p w14:paraId="694ED477" w14:textId="77777777" w:rsidR="00D523F7" w:rsidRDefault="00D523F7" w:rsidP="00830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25"/>
    <w:rsid w:val="00034D7E"/>
    <w:rsid w:val="00173A56"/>
    <w:rsid w:val="001F573B"/>
    <w:rsid w:val="002271AF"/>
    <w:rsid w:val="00350527"/>
    <w:rsid w:val="00483C95"/>
    <w:rsid w:val="005158EB"/>
    <w:rsid w:val="00653414"/>
    <w:rsid w:val="00705E0C"/>
    <w:rsid w:val="00830F51"/>
    <w:rsid w:val="0085622E"/>
    <w:rsid w:val="00A131BB"/>
    <w:rsid w:val="00B83C0E"/>
    <w:rsid w:val="00D523F7"/>
    <w:rsid w:val="00E00A32"/>
    <w:rsid w:val="00E84625"/>
    <w:rsid w:val="00EB0F74"/>
    <w:rsid w:val="00FC3BE7"/>
    <w:rsid w:val="00F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6A947"/>
  <w15:chartTrackingRefBased/>
  <w15:docId w15:val="{73743910-F4FA-4DA3-BDE4-B376AC57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6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小橙子 程</cp:lastModifiedBy>
  <cp:revision>5</cp:revision>
  <dcterms:created xsi:type="dcterms:W3CDTF">2019-10-09T04:35:00Z</dcterms:created>
  <dcterms:modified xsi:type="dcterms:W3CDTF">2022-05-23T01:14:00Z</dcterms:modified>
</cp:coreProperties>
</file>